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C0790" w14:textId="7FDAF64D" w:rsidR="00CB14C6" w:rsidRDefault="00CB14C6">
      <w:r w:rsidRPr="009870B2">
        <w:rPr>
          <w:rFonts w:ascii="Times New Roman" w:eastAsia="Times New Roman" w:hAnsi="Times New Roman" w:cs="Times New Roman"/>
          <w:sz w:val="24"/>
          <w:szCs w:val="24"/>
          <w:highlight w:val="white"/>
        </w:rPr>
        <w:t>Table 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1</w:t>
      </w:r>
      <w:r w:rsidRPr="009870B2">
        <w:rPr>
          <w:rFonts w:ascii="Times New Roman" w:eastAsia="Times New Roman" w:hAnsi="Times New Roman" w:cs="Times New Roman"/>
          <w:sz w:val="24"/>
          <w:szCs w:val="24"/>
          <w:highlight w:val="white"/>
        </w:rPr>
        <w:t>. Main findings of the included studies.</w:t>
      </w:r>
    </w:p>
    <w:tbl>
      <w:tblPr>
        <w:tblW w:w="1503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4"/>
        <w:gridCol w:w="1927"/>
        <w:gridCol w:w="1989"/>
        <w:gridCol w:w="1843"/>
        <w:gridCol w:w="1848"/>
        <w:gridCol w:w="163"/>
        <w:gridCol w:w="2813"/>
        <w:gridCol w:w="2699"/>
      </w:tblGrid>
      <w:tr w:rsidR="00A07B9B" w:rsidRPr="00A07B9B" w14:paraId="5B31A9EE" w14:textId="77777777" w:rsidTr="00A07B9B">
        <w:trPr>
          <w:trHeight w:val="1260"/>
        </w:trPr>
        <w:tc>
          <w:tcPr>
            <w:tcW w:w="1754" w:type="dxa"/>
            <w:shd w:val="clear" w:color="FFF2CC" w:fill="FFF2CC"/>
            <w:hideMark/>
          </w:tcPr>
          <w:p w14:paraId="38151414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tudy </w:t>
            </w:r>
          </w:p>
        </w:tc>
        <w:tc>
          <w:tcPr>
            <w:tcW w:w="1927" w:type="dxa"/>
            <w:shd w:val="clear" w:color="FFF2CC" w:fill="FFF2CC"/>
            <w:hideMark/>
          </w:tcPr>
          <w:p w14:paraId="1BB023A0" w14:textId="471B8978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t values (or log copies, if Ct not reported) for 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  <w:r w:rsidR="001405A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al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ples</w:t>
            </w:r>
          </w:p>
        </w:tc>
        <w:tc>
          <w:tcPr>
            <w:tcW w:w="1989" w:type="dxa"/>
            <w:shd w:val="clear" w:color="FFF2CC" w:fill="FFF2CC"/>
            <w:hideMark/>
          </w:tcPr>
          <w:p w14:paraId="4F537B3A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ection of samples subjected to viral culture attempt</w:t>
            </w:r>
          </w:p>
        </w:tc>
        <w:tc>
          <w:tcPr>
            <w:tcW w:w="1843" w:type="dxa"/>
            <w:shd w:val="clear" w:color="FFF2CC" w:fill="FFF2CC"/>
            <w:hideMark/>
          </w:tcPr>
          <w:p w14:paraId="50AB528F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hod used to identify viruses growing in cell culture, if any observed</w:t>
            </w:r>
          </w:p>
        </w:tc>
        <w:tc>
          <w:tcPr>
            <w:tcW w:w="1848" w:type="dxa"/>
            <w:shd w:val="clear" w:color="FFF2CC" w:fill="FFF2CC"/>
            <w:hideMark/>
          </w:tcPr>
          <w:p w14:paraId="578B26C4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rowth on culture (positivity rate) </w:t>
            </w:r>
          </w:p>
        </w:tc>
        <w:tc>
          <w:tcPr>
            <w:tcW w:w="2976" w:type="dxa"/>
            <w:gridSpan w:val="2"/>
            <w:shd w:val="clear" w:color="D9EAD3" w:fill="D9EAD3"/>
            <w:hideMark/>
          </w:tcPr>
          <w:p w14:paraId="105B1FD9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ata on respiratory samples from the relevant study participants*: sample collection schedule, Ct values of RT-PCR. </w:t>
            </w:r>
          </w:p>
        </w:tc>
        <w:tc>
          <w:tcPr>
            <w:tcW w:w="2699" w:type="dxa"/>
            <w:shd w:val="clear" w:color="D9EAD3" w:fill="D9EAD3"/>
            <w:hideMark/>
          </w:tcPr>
          <w:p w14:paraId="12E177DD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ta on symptoms on the relevant study participants: timing of symptom assessment, symptoms reported, signs observed</w:t>
            </w:r>
          </w:p>
        </w:tc>
      </w:tr>
      <w:tr w:rsidR="00A07B9B" w:rsidRPr="00A07B9B" w14:paraId="7DFE5BF8" w14:textId="77777777" w:rsidTr="00A07B9B">
        <w:trPr>
          <w:trHeight w:val="699"/>
        </w:trPr>
        <w:tc>
          <w:tcPr>
            <w:tcW w:w="1754" w:type="dxa"/>
            <w:shd w:val="clear" w:color="FFFFFF" w:fill="FFFFFF"/>
            <w:noWrap/>
            <w:hideMark/>
          </w:tcPr>
          <w:p w14:paraId="1B50F2E5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kiyama, 2022</w:t>
            </w:r>
          </w:p>
        </w:tc>
        <w:tc>
          <w:tcPr>
            <w:tcW w:w="1927" w:type="dxa"/>
            <w:shd w:val="clear" w:color="auto" w:fill="auto"/>
            <w:hideMark/>
          </w:tcPr>
          <w:p w14:paraId="0B82F018" w14:textId="2BD441AC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tient 1: 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day 18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CR stool, viral load 3.51 log10 copies/g; day 22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CR stool, viral load 7.83 log10 copies/g, day 24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CR stool, viral load 8.28 log10 co</w:t>
            </w:r>
            <w:r w:rsidR="00C30E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i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s/g, day 26 -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CR stool; day 30 -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CR stool.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patient 2: 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day 16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CR stool, viral load 4.16 log10 copies/g, day 34 -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CR stool, day 38 -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CR stool.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patient 3: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day 20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CR stool, viral load 5.36 log10 copies/g, day 30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CR stool, viral load 3.20 log10 copies/g.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patient 4: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day 2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CR stool, 5.17 log10 copies/g, day 6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CR stool, 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viral load 4.39 log10 copies/g. </w:t>
            </w:r>
          </w:p>
        </w:tc>
        <w:tc>
          <w:tcPr>
            <w:tcW w:w="1989" w:type="dxa"/>
            <w:shd w:val="clear" w:color="auto" w:fill="auto"/>
            <w:hideMark/>
          </w:tcPr>
          <w:p w14:paraId="39418556" w14:textId="173017E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NR</w:t>
            </w:r>
          </w:p>
        </w:tc>
        <w:tc>
          <w:tcPr>
            <w:tcW w:w="1843" w:type="dxa"/>
            <w:shd w:val="clear" w:color="auto" w:fill="auto"/>
            <w:hideMark/>
          </w:tcPr>
          <w:p w14:paraId="21A50C0F" w14:textId="62868143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48" w:type="dxa"/>
            <w:shd w:val="clear" w:color="auto" w:fill="auto"/>
            <w:hideMark/>
          </w:tcPr>
          <w:p w14:paraId="53CC70CB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</w:t>
            </w:r>
            <w:proofErr w:type="gram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;  Cell</w:t>
            </w:r>
            <w:proofErr w:type="gram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ulture in Vero E6 /TMPRESS2 cells of 8 PCR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tool samples was performed over 4 weeks and no SARS-CoV-2 replication was observed. </w:t>
            </w:r>
          </w:p>
        </w:tc>
        <w:tc>
          <w:tcPr>
            <w:tcW w:w="2976" w:type="dxa"/>
            <w:gridSpan w:val="2"/>
            <w:shd w:val="clear" w:color="FFFFFF" w:fill="FFFFFF"/>
            <w:hideMark/>
          </w:tcPr>
          <w:p w14:paraId="650FF150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tient 1: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day 16, PCR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5.14 log10 copies/ml, day 18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3.19 log10 copies/ml, day 22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3.86 log10 copies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patient 2: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day 6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5.56 log10 copies, day 8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5.02 log10 copies, day 18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.76 log10 copies, day 20 -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patient 3: 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day 6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4.95 log10 copies, day 8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5.29 log10 copies, day 16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4.01 log10 copies, day 18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.69 log10 copies, day 20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3.08 log10 copies, day 34 -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patient 4: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day 2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.53 log10 copies, day 6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.20 log10 copies, day 10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4.20 log10 copies, day 12 -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day 14 +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.12 log10 copies.</w:t>
            </w:r>
          </w:p>
        </w:tc>
        <w:tc>
          <w:tcPr>
            <w:tcW w:w="2699" w:type="dxa"/>
            <w:shd w:val="clear" w:color="FFFFFF" w:fill="FFFFFF"/>
            <w:hideMark/>
          </w:tcPr>
          <w:p w14:paraId="2FA97489" w14:textId="16EB4A3E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tient 1: </w:t>
            </w:r>
            <w:proofErr w:type="gram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 year old</w:t>
            </w:r>
            <w:proofErr w:type="gram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ale, severe disease. 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rrhoea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. patient 2: </w:t>
            </w:r>
            <w:proofErr w:type="gram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 year old</w:t>
            </w:r>
            <w:proofErr w:type="gram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ale, critical disease. 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rrhoea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. patient 3: </w:t>
            </w:r>
            <w:proofErr w:type="gram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 year old</w:t>
            </w:r>
            <w:proofErr w:type="gram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ale, critical disease. 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rrhoea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. patient 4: </w:t>
            </w:r>
            <w:proofErr w:type="gram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 year old</w:t>
            </w:r>
            <w:proofErr w:type="gram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ale, moderate disease. No 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rrhoea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A07B9B" w:rsidRPr="00A07B9B" w14:paraId="7E035704" w14:textId="77777777" w:rsidTr="00A07B9B">
        <w:trPr>
          <w:trHeight w:val="3480"/>
        </w:trPr>
        <w:tc>
          <w:tcPr>
            <w:tcW w:w="1754" w:type="dxa"/>
            <w:shd w:val="clear" w:color="FFFFFF" w:fill="FFFFFF"/>
            <w:hideMark/>
          </w:tcPr>
          <w:p w14:paraId="221B3421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bert 2021</w:t>
            </w:r>
          </w:p>
        </w:tc>
        <w:tc>
          <w:tcPr>
            <w:tcW w:w="1927" w:type="dxa"/>
            <w:shd w:val="clear" w:color="auto" w:fill="auto"/>
            <w:hideMark/>
          </w:tcPr>
          <w:p w14:paraId="08AB935C" w14:textId="1E99A201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*Pt1 day1: N1=ND, N2=ND; day2: N1=36.8, N2=ND; day3: N1=34.2, N2=37.3.  Pt2 day1: N1=37.0, N2=41.3. Pt3 day1:  N1=34.1, N2=35.9, day4: N1=ND, N2=ND. Pt4 day1:  N1=32.5, N2=35.1, day4 N1=ND, N2=ND. Pt5 no </w:t>
            </w:r>
            <w:proofErr w:type="spellStart"/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ecal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ples. Pt6 day1: N1=37.9, N2=39.9, day3 N1=39.0, N2=39.4, day7: N1=ND, N2=40.6. Pt7 day1: N1=38.6, N2=ND. Pt8 day1 N1=ND, N2=42.7.</w:t>
            </w:r>
          </w:p>
        </w:tc>
        <w:tc>
          <w:tcPr>
            <w:tcW w:w="1989" w:type="dxa"/>
            <w:shd w:val="clear" w:color="auto" w:fill="auto"/>
            <w:hideMark/>
          </w:tcPr>
          <w:p w14:paraId="3940DAD5" w14:textId="04A9AF5A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. "</w:t>
            </w:r>
            <w:proofErr w:type="spellStart"/>
            <w:proofErr w:type="gramStart"/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ecal</w:t>
            </w:r>
            <w:proofErr w:type="spellEnd"/>
            <w:proofErr w:type="gram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..samples with highest RNA... were used to inoculate Vero E6 cells"</w:t>
            </w:r>
            <w:r w:rsidR="00D22F7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843" w:type="dxa"/>
            <w:shd w:val="clear" w:color="auto" w:fill="auto"/>
            <w:hideMark/>
          </w:tcPr>
          <w:p w14:paraId="0817EFE1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NA in cell culture supernatant subjected to RT-qPCR, looking for potential increase over time.</w:t>
            </w:r>
          </w:p>
        </w:tc>
        <w:tc>
          <w:tcPr>
            <w:tcW w:w="1848" w:type="dxa"/>
            <w:shd w:val="clear" w:color="auto" w:fill="auto"/>
            <w:hideMark/>
          </w:tcPr>
          <w:p w14:paraId="195A3DB1" w14:textId="372983FE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 detected. "We were unable to detect evidence of replication in our assays." No. of </w:t>
            </w:r>
            <w:proofErr w:type="spellStart"/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ecal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ples </w:t>
            </w:r>
            <w:r w:rsidR="00F568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rom 5 patients 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jected to viral culture is unclear</w:t>
            </w:r>
            <w:r w:rsidR="00F568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</w:t>
            </w:r>
            <w:r w:rsidR="006A2BB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F568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ppeared to be 8 including </w:t>
            </w:r>
            <w:r w:rsidR="00F56811" w:rsidRPr="00F568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ly undiluted specimens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976" w:type="dxa"/>
            <w:gridSpan w:val="2"/>
            <w:shd w:val="clear" w:color="FFFFFF" w:fill="FFFFFF"/>
            <w:hideMark/>
          </w:tcPr>
          <w:p w14:paraId="35FD768F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699" w:type="dxa"/>
            <w:shd w:val="clear" w:color="FFFFFF" w:fill="FFFFFF"/>
            <w:hideMark/>
          </w:tcPr>
          <w:p w14:paraId="57BA1BD2" w14:textId="34519B82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ing of symptoms assessment not reported. Pt1 headache, od</w:t>
            </w:r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phag</w:t>
            </w:r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a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Pt2 fever, headache, Pt3 fever, headache, Pt4 fever, headache, respiratory symptoms, Pt5 fever, headache, respiratory symptoms, od</w:t>
            </w:r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phag</w:t>
            </w:r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a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GI symptoms, Pt6 fever, headache, respiratory symptoms, GI symptoms, Pt7 fever, headache, respiratory symptoms, Pt8 headache, od</w:t>
            </w:r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phag</w:t>
            </w:r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a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respiratory symptoms, GI symptoms. </w:t>
            </w:r>
          </w:p>
        </w:tc>
      </w:tr>
      <w:tr w:rsidR="00A07B9B" w:rsidRPr="00A07B9B" w14:paraId="2A3AD546" w14:textId="77777777" w:rsidTr="00A07B9B">
        <w:trPr>
          <w:trHeight w:val="556"/>
        </w:trPr>
        <w:tc>
          <w:tcPr>
            <w:tcW w:w="1754" w:type="dxa"/>
            <w:shd w:val="clear" w:color="FFFFFF" w:fill="FFFFFF"/>
            <w:hideMark/>
          </w:tcPr>
          <w:p w14:paraId="612E1D93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rrada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Romero 2022</w:t>
            </w:r>
          </w:p>
        </w:tc>
        <w:tc>
          <w:tcPr>
            <w:tcW w:w="1927" w:type="dxa"/>
            <w:shd w:val="clear" w:color="auto" w:fill="auto"/>
            <w:hideMark/>
          </w:tcPr>
          <w:p w14:paraId="41318A9C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31.2 (range 24.5 to 39.6) in first week; median 34.5 (27.2 to 39.1) in second week.</w:t>
            </w:r>
          </w:p>
        </w:tc>
        <w:tc>
          <w:tcPr>
            <w:tcW w:w="1989" w:type="dxa"/>
            <w:shd w:val="clear" w:color="auto" w:fill="auto"/>
            <w:hideMark/>
          </w:tcPr>
          <w:p w14:paraId="249F6654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31 RNA positive stool samples. 62 patients, 79 stool samples. 27/62 patients had RNA positive stool samples. </w:t>
            </w:r>
          </w:p>
        </w:tc>
        <w:tc>
          <w:tcPr>
            <w:tcW w:w="1843" w:type="dxa"/>
            <w:shd w:val="clear" w:color="auto" w:fill="auto"/>
            <w:hideMark/>
          </w:tcPr>
          <w:p w14:paraId="12256E53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T-PCR on the cell supernatant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14:paraId="41061668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/31 </w:t>
            </w:r>
          </w:p>
        </w:tc>
        <w:tc>
          <w:tcPr>
            <w:tcW w:w="2976" w:type="dxa"/>
            <w:gridSpan w:val="2"/>
            <w:shd w:val="clear" w:color="FFFFFF" w:fill="FFFFFF"/>
            <w:hideMark/>
          </w:tcPr>
          <w:p w14:paraId="21966CB9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differences in viral load in NP swabs between patients with stool samples testing positive (7.10 Log10 copies/mL [IQR 4.46 to 9.07]) or negative (7.81 Log10 copies/mL [IQR 6.13 to 9.01]); stool samples collected during 1st 2 weeks. Ct values in contemporaneous NP swabs ranged from 17 to 30 (median 21.7) and from 11.3 to 37.8 (median 33.3), respectively; Ct values were lower in NP swabs than in stool samples in the </w:t>
            </w:r>
            <w:proofErr w:type="gram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pts</w:t>
            </w:r>
            <w:proofErr w:type="gram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ested in week 1, and in 6/9 pts in 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wk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 post-onset. However, NP swabs were negative in 3/9 and 3/6 pts tested in weeks 3 to 4 and 2 to 4 months after symptom onset.</w:t>
            </w:r>
          </w:p>
        </w:tc>
        <w:tc>
          <w:tcPr>
            <w:tcW w:w="2699" w:type="dxa"/>
            <w:shd w:val="clear" w:color="FFFFFF" w:fill="FFFFFF"/>
            <w:hideMark/>
          </w:tcPr>
          <w:p w14:paraId="22D5BFFD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Pneumonia was detected on admission in all pts whose stool samples tested negative, and in 75% of those pts whose stool samples tested positive. Final Covid-19 WHO score moderate severity: 15 (93.8%) 30 (96.8%) in patients with SARS-CoV-2 RNA in stool samples compared to those without it.</w:t>
            </w:r>
          </w:p>
        </w:tc>
      </w:tr>
      <w:tr w:rsidR="00A07B9B" w:rsidRPr="00A07B9B" w14:paraId="5E2FCB50" w14:textId="77777777" w:rsidTr="00A07B9B">
        <w:trPr>
          <w:trHeight w:val="2960"/>
        </w:trPr>
        <w:tc>
          <w:tcPr>
            <w:tcW w:w="1754" w:type="dxa"/>
            <w:shd w:val="clear" w:color="FFFFFF" w:fill="FFFFFF"/>
            <w:hideMark/>
          </w:tcPr>
          <w:p w14:paraId="2E14AE14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rgham 2021</w:t>
            </w:r>
          </w:p>
        </w:tc>
        <w:tc>
          <w:tcPr>
            <w:tcW w:w="1927" w:type="dxa"/>
            <w:shd w:val="clear" w:color="auto" w:fill="auto"/>
            <w:hideMark/>
          </w:tcPr>
          <w:p w14:paraId="6A671253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 overall. For 2 samples yielding successful cell culture: Ct = 17.29, Ct = 16.22</w:t>
            </w:r>
          </w:p>
        </w:tc>
        <w:tc>
          <w:tcPr>
            <w:tcW w:w="1989" w:type="dxa"/>
            <w:shd w:val="clear" w:color="FFFFFF" w:fill="FFFFFF"/>
            <w:hideMark/>
          </w:tcPr>
          <w:p w14:paraId="0F36EAEC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 samples (from 46 patients) were available for cell culture.</w:t>
            </w:r>
          </w:p>
        </w:tc>
        <w:tc>
          <w:tcPr>
            <w:tcW w:w="1843" w:type="dxa"/>
            <w:shd w:val="clear" w:color="auto" w:fill="auto"/>
            <w:hideMark/>
          </w:tcPr>
          <w:p w14:paraId="48DF215F" w14:textId="0930AD50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PCR and WGS (methods reported). Once CPE was detected in a well, the supernatant was collected. 20 micr</w:t>
            </w:r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iters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were used for qPCR for confirmation; then whole genome sequencing. </w:t>
            </w:r>
          </w:p>
        </w:tc>
        <w:tc>
          <w:tcPr>
            <w:tcW w:w="1848" w:type="dxa"/>
            <w:shd w:val="clear" w:color="auto" w:fill="auto"/>
            <w:hideMark/>
          </w:tcPr>
          <w:p w14:paraId="331017D9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/106</w:t>
            </w:r>
          </w:p>
        </w:tc>
        <w:tc>
          <w:tcPr>
            <w:tcW w:w="2976" w:type="dxa"/>
            <w:gridSpan w:val="2"/>
            <w:shd w:val="clear" w:color="auto" w:fill="auto"/>
            <w:hideMark/>
          </w:tcPr>
          <w:p w14:paraId="0B6FAD9C" w14:textId="4EB96F81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 all 46 patients:   NR                                           For the immunocompromised patient: COVID-19 pneumonia was diagnosed on chest CT. NP SARS-CoV-2 PCR was positive only once on 15 April (Ct of 33.5, 2.099 copies/mL) and was negative on 21, 22 and 28 April.</w:t>
            </w:r>
          </w:p>
        </w:tc>
        <w:tc>
          <w:tcPr>
            <w:tcW w:w="2699" w:type="dxa"/>
            <w:shd w:val="clear" w:color="FFFFFF" w:fill="FFFFFF"/>
            <w:hideMark/>
          </w:tcPr>
          <w:p w14:paraId="566401FA" w14:textId="7C131DD8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or all 46 patients:    NR                                                                                                                                                                   For the 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muoncompromised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atient: in previous 10 days asthenia, loss of appetite, </w:t>
            </w:r>
            <w:proofErr w:type="spellStart"/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rrhoea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and weight loss without respiratory symptoms. Admission revealed acute kidney injury and mild inflammation. C reactive protein normalized on 18 April. </w:t>
            </w:r>
          </w:p>
        </w:tc>
      </w:tr>
      <w:tr w:rsidR="00A07B9B" w:rsidRPr="00A07B9B" w14:paraId="7D9A6456" w14:textId="77777777" w:rsidTr="00A07B9B">
        <w:trPr>
          <w:trHeight w:val="1815"/>
        </w:trPr>
        <w:tc>
          <w:tcPr>
            <w:tcW w:w="1754" w:type="dxa"/>
            <w:shd w:val="clear" w:color="FFFFFF" w:fill="FFFFFF"/>
            <w:hideMark/>
          </w:tcPr>
          <w:p w14:paraId="6A97A5B6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mian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1927" w:type="dxa"/>
            <w:shd w:val="clear" w:color="auto" w:fill="auto"/>
            <w:hideMark/>
          </w:tcPr>
          <w:p w14:paraId="56BD154D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1 primer: mean 34.1 (range 29.8 to 37.0); N2 primer: 5 not detected; among 5 </w:t>
            </w:r>
            <w:proofErr w:type="gram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</w:t>
            </w:r>
            <w:proofErr w:type="gram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mean 35.5 (range 34.3 to 37.8)</w:t>
            </w:r>
          </w:p>
        </w:tc>
        <w:tc>
          <w:tcPr>
            <w:tcW w:w="1989" w:type="dxa"/>
            <w:shd w:val="clear" w:color="auto" w:fill="auto"/>
            <w:hideMark/>
          </w:tcPr>
          <w:p w14:paraId="2EE7112D" w14:textId="689D4D83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our RNA-positive samples </w:t>
            </w:r>
            <w:r w:rsidR="00F5681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rom 4 patients 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th low Ct values (from 29.8 to 32.4) were submitted to virus isolation in Vero E6 cell cultures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18ABBE5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PE was evaluated using a microscope. Additionally, cell supernatant from the three passages was obtained, the RNA extracted and tested by PCR for the presence of SARS-CoV-2. 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14:paraId="72572425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2976" w:type="dxa"/>
            <w:gridSpan w:val="2"/>
            <w:shd w:val="clear" w:color="FFFFFF" w:fill="FFFFFF"/>
            <w:hideMark/>
          </w:tcPr>
          <w:p w14:paraId="14128546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information reported on respiratory clinical signs, or molecular diagnostic of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SARS‐CoV‐2 in other clinical specimens. </w:t>
            </w:r>
          </w:p>
        </w:tc>
        <w:tc>
          <w:tcPr>
            <w:tcW w:w="2699" w:type="dxa"/>
            <w:shd w:val="clear" w:color="FFFFFF" w:fill="FFFFFF"/>
            <w:hideMark/>
          </w:tcPr>
          <w:p w14:paraId="258F7C36" w14:textId="2B7586EB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included patients had acute gastroenteritis. No data on respiratory symptoms was available (the cohort was defined by ga</w:t>
            </w:r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ointestinal symptoms)</w:t>
            </w:r>
          </w:p>
        </w:tc>
      </w:tr>
      <w:tr w:rsidR="00A07B9B" w:rsidRPr="00A07B9B" w14:paraId="4367E53A" w14:textId="77777777" w:rsidTr="00A07B9B">
        <w:trPr>
          <w:trHeight w:val="1770"/>
        </w:trPr>
        <w:tc>
          <w:tcPr>
            <w:tcW w:w="1754" w:type="dxa"/>
            <w:shd w:val="clear" w:color="FFFFFF" w:fill="FFFFFF"/>
            <w:hideMark/>
          </w:tcPr>
          <w:p w14:paraId="270835B9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eong 2020</w:t>
            </w:r>
          </w:p>
        </w:tc>
        <w:tc>
          <w:tcPr>
            <w:tcW w:w="1927" w:type="dxa"/>
            <w:shd w:val="clear" w:color="auto" w:fill="auto"/>
            <w:hideMark/>
          </w:tcPr>
          <w:p w14:paraId="0101C511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t 2: 1.17 +/- 0.32 log copies, Pt 4: 2.18 +/- 0.11 log </w:t>
            </w:r>
            <w:proofErr w:type="gram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pies,  Pt</w:t>
            </w:r>
            <w:proofErr w:type="gram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5: 2.01 +/- 0.28 log copies.  </w:t>
            </w:r>
          </w:p>
        </w:tc>
        <w:tc>
          <w:tcPr>
            <w:tcW w:w="1989" w:type="dxa"/>
            <w:shd w:val="clear" w:color="auto" w:fill="auto"/>
            <w:hideMark/>
          </w:tcPr>
          <w:p w14:paraId="3BF1BBE6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reported.</w:t>
            </w:r>
          </w:p>
        </w:tc>
        <w:tc>
          <w:tcPr>
            <w:tcW w:w="1843" w:type="dxa"/>
            <w:shd w:val="clear" w:color="auto" w:fill="auto"/>
            <w:hideMark/>
          </w:tcPr>
          <w:p w14:paraId="43C22C2A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ells were monitored daily for CPE. RT-PCR performed on cell supernatants of infected cultures. 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14:paraId="0B2522C0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2976" w:type="dxa"/>
            <w:gridSpan w:val="2"/>
            <w:shd w:val="clear" w:color="FFFFFF" w:fill="FFFFFF"/>
            <w:hideMark/>
          </w:tcPr>
          <w:p w14:paraId="2AB2CAE9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t 2: NP 1.18 ± 0.12 log copies, Pt 4 NP 1.15 ± 0.03 log copies, Pt 5 1.43 ± 0.42 log copies</w:t>
            </w:r>
          </w:p>
        </w:tc>
        <w:tc>
          <w:tcPr>
            <w:tcW w:w="2699" w:type="dxa"/>
            <w:shd w:val="clear" w:color="FFFFFF" w:fill="FFFFFF"/>
            <w:hideMark/>
          </w:tcPr>
          <w:p w14:paraId="281F1819" w14:textId="56C5A954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pt mild dise</w:t>
            </w:r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; 3 pts severe disease with pneumonia requiring oxygen supply; 1 pt critical with respiratory failure and shock Samples taken: Pt 1 day 8, recovery phase; Pt 2 day 13, recovery, Pt 3 day 11, recovery, Pt 4 day 15, acute illness, Pt 5 day 30, recovery.</w:t>
            </w:r>
          </w:p>
        </w:tc>
      </w:tr>
      <w:tr w:rsidR="00A07B9B" w:rsidRPr="00A07B9B" w14:paraId="2D79DA6F" w14:textId="77777777" w:rsidTr="00A07B9B">
        <w:trPr>
          <w:trHeight w:val="2130"/>
        </w:trPr>
        <w:tc>
          <w:tcPr>
            <w:tcW w:w="1754" w:type="dxa"/>
            <w:shd w:val="clear" w:color="FFFFFF" w:fill="FFFFFF"/>
            <w:hideMark/>
          </w:tcPr>
          <w:p w14:paraId="03D1B518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Joshi, 2022</w:t>
            </w:r>
          </w:p>
        </w:tc>
        <w:tc>
          <w:tcPr>
            <w:tcW w:w="1927" w:type="dxa"/>
            <w:shd w:val="clear" w:color="auto" w:fill="auto"/>
            <w:hideMark/>
          </w:tcPr>
          <w:p w14:paraId="1F1D1716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5–25.9 and 22.6–28.1 for E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gene and ORF region of SARS-CoV-2 respectively </w:t>
            </w:r>
          </w:p>
        </w:tc>
        <w:tc>
          <w:tcPr>
            <w:tcW w:w="1989" w:type="dxa"/>
            <w:shd w:val="clear" w:color="auto" w:fill="auto"/>
            <w:hideMark/>
          </w:tcPr>
          <w:p w14:paraId="3A0B77C4" w14:textId="58A5EFCF" w:rsidR="00A07B9B" w:rsidRPr="00A07B9B" w:rsidRDefault="00D22F79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="00A07B9B"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cimens collected between 0 and 6 post onset da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rom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 patients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843" w:type="dxa"/>
            <w:shd w:val="clear" w:color="auto" w:fill="auto"/>
            <w:hideMark/>
          </w:tcPr>
          <w:p w14:paraId="64FE6CB2" w14:textId="77FDF20D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e viral RNA load in the </w:t>
            </w:r>
            <w:proofErr w:type="spellStart"/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ecal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pecimens was estimated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using N gene based digital RT-PCR assay as per manufacturer’s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instructions (SARS-CoV-2 N1 + N2 Primer Probe Assay Kit,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Qiagen, Germany). Thermal cycling was performed at 50◦C for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40min for reverse transcription, followed by 95◦C for 2min and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then 40 cycles of 95◦C for 05 s, and 60◦C for 30 s. Analysis of the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viral RNA load in </w:t>
            </w:r>
            <w:proofErr w:type="spellStart"/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ecal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pecimens indicated 5526.2–15.2 copies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per/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μL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f RNA.</w:t>
            </w:r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ecal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pecimens of COVID-19 patients were subjected to RT-PCR, digital RT-PCR, Next Generation Sequencing (NGS), isolation in   Vero CCL-81 cell lines according to an 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established protocol. Ct values of the </w:t>
            </w:r>
            <w:proofErr w:type="spellStart"/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ecal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pecimens ranged from 19.5–25.9 and 22.6–28.1 for E gene and ORF region of SARS-CoV-2 respectively.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14:paraId="0F9CE858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0/10</w:t>
            </w:r>
          </w:p>
        </w:tc>
        <w:tc>
          <w:tcPr>
            <w:tcW w:w="2976" w:type="dxa"/>
            <w:gridSpan w:val="2"/>
            <w:shd w:val="clear" w:color="FFFFFF" w:fill="FFFFFF"/>
            <w:hideMark/>
          </w:tcPr>
          <w:p w14:paraId="118A3F3B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throat swab specimens were positive with Ct values between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18–27 and 21–29 for E gene and ORF region respectively </w:t>
            </w:r>
          </w:p>
        </w:tc>
        <w:tc>
          <w:tcPr>
            <w:tcW w:w="2699" w:type="dxa"/>
            <w:shd w:val="clear" w:color="FFFFFF" w:fill="FFFFFF"/>
            <w:hideMark/>
          </w:tcPr>
          <w:p w14:paraId="7FA863F1" w14:textId="6208F755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ong ten patients, six were experiencing symptoms like fever, cough, sore throat, chest pain, wheezing,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abdominal pain, vomiting/nausea, </w:t>
            </w:r>
            <w:proofErr w:type="spellStart"/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rrhoea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loss of taste and smell, while the remaining four were asymptomatic</w:t>
            </w:r>
          </w:p>
        </w:tc>
      </w:tr>
      <w:tr w:rsidR="00A07B9B" w:rsidRPr="00A07B9B" w14:paraId="387C52D8" w14:textId="77777777" w:rsidTr="00A07B9B">
        <w:trPr>
          <w:trHeight w:val="3150"/>
        </w:trPr>
        <w:tc>
          <w:tcPr>
            <w:tcW w:w="1754" w:type="dxa"/>
            <w:shd w:val="clear" w:color="FFFFFF" w:fill="FFFFFF"/>
            <w:hideMark/>
          </w:tcPr>
          <w:p w14:paraId="36BD9E21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vania 2022</w:t>
            </w:r>
          </w:p>
        </w:tc>
        <w:tc>
          <w:tcPr>
            <w:tcW w:w="1927" w:type="dxa"/>
            <w:shd w:val="clear" w:color="auto" w:fill="auto"/>
            <w:hideMark/>
          </w:tcPr>
          <w:p w14:paraId="23682E9C" w14:textId="2DAF5DC1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t values in the </w:t>
            </w:r>
            <w:proofErr w:type="spellStart"/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ecal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pecimens were lower than in the throat specimens.</w:t>
            </w:r>
          </w:p>
        </w:tc>
        <w:tc>
          <w:tcPr>
            <w:tcW w:w="1989" w:type="dxa"/>
            <w:shd w:val="clear" w:color="auto" w:fill="auto"/>
            <w:hideMark/>
          </w:tcPr>
          <w:p w14:paraId="6ED0C93F" w14:textId="287F9F3C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55 </w:t>
            </w:r>
            <w:proofErr w:type="spellStart"/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ecal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ples with low Ct; methods refer to a reference for</w:t>
            </w:r>
            <w:r w:rsidR="00D22F7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protocol and cultures only done if the Ct for the E gene was &lt; 30; unclear if from 55 patients</w:t>
            </w:r>
            <w:r w:rsidR="00D22F7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ut assumed to be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843" w:type="dxa"/>
            <w:shd w:val="clear" w:color="auto" w:fill="auto"/>
            <w:hideMark/>
          </w:tcPr>
          <w:p w14:paraId="5AC56707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ported in 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rkale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 2020. Daily visual inspection for CPE. Cell supernatant of passage 1 was taken on day 3 of culture and tested by RT-PCR using E and 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dRp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ene; </w:t>
            </w:r>
            <w:proofErr w:type="gram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so</w:t>
            </w:r>
            <w:proofErr w:type="gram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f passage 2 at day 4. 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14:paraId="620E5C2B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55</w:t>
            </w:r>
          </w:p>
        </w:tc>
        <w:tc>
          <w:tcPr>
            <w:tcW w:w="2976" w:type="dxa"/>
            <w:gridSpan w:val="2"/>
            <w:shd w:val="clear" w:color="FFFFFF" w:fill="FFFFFF"/>
            <w:hideMark/>
          </w:tcPr>
          <w:p w14:paraId="5BF2DBA6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699" w:type="dxa"/>
            <w:shd w:val="clear" w:color="FFFFFF" w:fill="FFFFFF"/>
            <w:hideMark/>
          </w:tcPr>
          <w:p w14:paraId="0EE15D14" w14:textId="56FEBD30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ts were admitted with myalgia, sore throat, fever, and cough hypoxia. 15.4% pts showed GI symptoms such as </w:t>
            </w:r>
            <w:proofErr w:type="spellStart"/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rrhoea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d abdominal pain. 62 (67.39%) pts, who tested positive for SARS-CoV2 RNA in feces, were identified as asymptomatic cases. 108 (38.5%) pts were mild cases: 60/108 of whom tested positive for viral RNA in feces; 48/108 tested negative. 80 pts were severe cases with hypoxia, SPO2 &lt;94%. 51/80 tested positive for SARSCoV-2 viral RNA in feces; 29/80 tested negative. No significant association between GI symptoms, severity, and </w:t>
            </w:r>
            <w:proofErr w:type="spellStart"/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ecal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iral load. The median (interquartile range [IQR]) duration time between symptom onset and 1st positive RT-PCR </w:t>
            </w:r>
            <w:proofErr w:type="spellStart"/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ecal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est result was 11 (7 to 13) days. The median time of intervals from disease onset to sampling was 9 days (range, 4–10 days.</w:t>
            </w:r>
          </w:p>
        </w:tc>
      </w:tr>
      <w:tr w:rsidR="00A07B9B" w:rsidRPr="00A07B9B" w14:paraId="429BFBCC" w14:textId="77777777" w:rsidTr="00A07B9B">
        <w:trPr>
          <w:trHeight w:val="840"/>
        </w:trPr>
        <w:tc>
          <w:tcPr>
            <w:tcW w:w="1754" w:type="dxa"/>
            <w:shd w:val="clear" w:color="FFFFFF" w:fill="FFFFFF"/>
            <w:hideMark/>
          </w:tcPr>
          <w:p w14:paraId="1482E756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Nogueira, 2022</w:t>
            </w:r>
          </w:p>
        </w:tc>
        <w:tc>
          <w:tcPr>
            <w:tcW w:w="1927" w:type="dxa"/>
            <w:shd w:val="clear" w:color="FFFFFF" w:fill="FFFFFF"/>
            <w:hideMark/>
          </w:tcPr>
          <w:p w14:paraId="7CF190ED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rom 22.6 to 37.4 </w:t>
            </w:r>
          </w:p>
        </w:tc>
        <w:tc>
          <w:tcPr>
            <w:tcW w:w="1989" w:type="dxa"/>
            <w:shd w:val="clear" w:color="FFFFFF" w:fill="FFFFFF"/>
            <w:hideMark/>
          </w:tcPr>
          <w:p w14:paraId="5A51C743" w14:textId="041E7E84" w:rsidR="00A07B9B" w:rsidRPr="00A07B9B" w:rsidRDefault="00D22F79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="00A07B9B"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iquots of positive </w:t>
            </w:r>
            <w:proofErr w:type="gramStart"/>
            <w:r w:rsidR="00A07B9B"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ample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rom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 patients </w:t>
            </w:r>
            <w:r w:rsidR="00A07B9B"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ere kept at 4 </w:t>
            </w:r>
            <w:r w:rsidR="00A07B9B"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 w:type="column"/>
              <w:t>C (which preserves viru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ectivity</w:t>
            </w:r>
            <w:r w:rsidR="00A07B9B"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tter</w:t>
            </w:r>
            <w:proofErr w:type="spellEnd"/>
            <w:r w:rsidR="00A07B9B"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han dissolving in 0.9% NaCl and/or freezing at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  <w:r w:rsidR="00A07B9B"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0</w:t>
            </w:r>
            <w:r w:rsidR="00A07B9B"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A07B9B"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 w:type="column"/>
              <w:t>C) for further</w:t>
            </w:r>
            <w:r w:rsidR="00A07B9B"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testing of viral viability in cell culture.</w:t>
            </w:r>
          </w:p>
        </w:tc>
        <w:tc>
          <w:tcPr>
            <w:tcW w:w="1843" w:type="dxa"/>
            <w:shd w:val="clear" w:color="FFFFFF" w:fill="FFFFFF"/>
            <w:hideMark/>
          </w:tcPr>
          <w:p w14:paraId="0E56363A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Vero-E6 (ATCC CRL-1586) cell line, which is permissive for the propagation of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SARS-CoV-2, was used in the present study. Cells were grown in 1 DMEM (Dulbecco’s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Modified Eagle’s Medium, Gibco, Billings, MT, USA) + GlutaMax (Gibco, Billings, MT, USA)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+ 10% fetal bovine serum (FBS, Gibco, Billings, MT, USA) + 1 Penicillin/Streptomycin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(P/S; Gibco, Billings, MT, USA) + 1 sodium pyruvate (SP) (Gibco, Billings, MT, USA)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+ 1 non-essential amino acids (NEAA; Sigma Aldrich, St. Louis, MO, USA), and were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cultured at 37 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 w:type="column"/>
              <w:t>C in a 5% CO2 incubator. In two technical replicates, 500 L of DMEM 0 and 300 L of the stool suspension,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were pipetted into 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each well and incubated for 1 h at 37 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 w:type="column"/>
              <w:t>C. The medium was then removed,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the cells were washed with DMEM + 2% FBS + P/S + SP + NEAA and incubated in 2 mL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of the same medium at 37 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 w:type="column"/>
              <w:t>C in a 5% CO2 incubator for a total of 7 days. The cells were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inspected for potential cell lysis by light microscopy on a daily basis. At 0, 4, and 7 dpi,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140 L aliquots of the medium were taken from each well and frozen at </w:t>
            </w:r>
            <w:r w:rsidRPr="00A07B9B">
              <w:rPr>
                <w:rFonts w:ascii="Calibri" w:eastAsia="Calibri" w:hAnsi="Calibri" w:cs="Calibri" w:hint="eastAsia"/>
                <w:color w:val="000000"/>
                <w:sz w:val="20"/>
                <w:szCs w:val="20"/>
              </w:rPr>
              <w:t>􀀀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0 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 w:type="column"/>
              <w:t>C for further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RT-qPCR analysis.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The SARS-CoV-2 BU2-NS P3 strain (a kind gift of Dr. Jan Weber, IOCB, Prague,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Czechia) was used as a positive control, while non-infected Vero-E6 cells (mock) served as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a negative control. Controls were 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processed in the same way as described above.</w:t>
            </w:r>
          </w:p>
        </w:tc>
        <w:tc>
          <w:tcPr>
            <w:tcW w:w="1848" w:type="dxa"/>
            <w:shd w:val="clear" w:color="FFFFFF" w:fill="FFFFFF"/>
            <w:noWrap/>
            <w:hideMark/>
          </w:tcPr>
          <w:p w14:paraId="1C6AFD3B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0/20</w:t>
            </w:r>
          </w:p>
        </w:tc>
        <w:tc>
          <w:tcPr>
            <w:tcW w:w="2976" w:type="dxa"/>
            <w:gridSpan w:val="2"/>
            <w:shd w:val="clear" w:color="FFFFFF" w:fill="FFFFFF"/>
            <w:hideMark/>
          </w:tcPr>
          <w:p w14:paraId="4F816FB6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699" w:type="dxa"/>
            <w:shd w:val="clear" w:color="FFFFFF" w:fill="FFFFFF"/>
            <w:hideMark/>
          </w:tcPr>
          <w:p w14:paraId="33A78A8F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luded mainly elective surgery, gastrointestinal symptoms, and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various other problems mostly unrelated to acute infection.</w:t>
            </w:r>
          </w:p>
        </w:tc>
      </w:tr>
      <w:tr w:rsidR="00A07B9B" w:rsidRPr="00A07B9B" w14:paraId="342C9F03" w14:textId="77777777" w:rsidTr="00A07B9B">
        <w:trPr>
          <w:trHeight w:val="2775"/>
        </w:trPr>
        <w:tc>
          <w:tcPr>
            <w:tcW w:w="1754" w:type="dxa"/>
            <w:shd w:val="clear" w:color="FFFFFF" w:fill="FFFFFF"/>
            <w:noWrap/>
            <w:hideMark/>
          </w:tcPr>
          <w:p w14:paraId="75179241" w14:textId="0A0E0F11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Pedersen,</w:t>
            </w:r>
            <w:r w:rsidR="00D22F7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927" w:type="dxa"/>
            <w:shd w:val="clear" w:color="FFFFFF" w:fill="FFFFFF"/>
            <w:hideMark/>
          </w:tcPr>
          <w:p w14:paraId="2452BCF4" w14:textId="09AB3404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/33 rectal swabs positive. Median concentration of SARS-CoV-2 RNA was 13,014 IU/ml (IQR 6824 to 34,403)</w:t>
            </w:r>
            <w:r w:rsidR="008753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rom 28 patients. </w:t>
            </w:r>
          </w:p>
        </w:tc>
        <w:tc>
          <w:tcPr>
            <w:tcW w:w="1989" w:type="dxa"/>
            <w:shd w:val="clear" w:color="FFFFFF" w:fill="FFFFFF"/>
            <w:noWrap/>
            <w:hideMark/>
          </w:tcPr>
          <w:p w14:paraId="1527A181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collected.</w:t>
            </w:r>
          </w:p>
        </w:tc>
        <w:tc>
          <w:tcPr>
            <w:tcW w:w="1843" w:type="dxa"/>
            <w:shd w:val="clear" w:color="FFFFFF" w:fill="FFFFFF"/>
            <w:hideMark/>
          </w:tcPr>
          <w:p w14:paraId="2C6B8291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upernatants 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alysed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y RT-PCR on inoculation and on days 3 and 6 to detect viral proliferation and confirm viral identity.</w:t>
            </w:r>
          </w:p>
        </w:tc>
        <w:tc>
          <w:tcPr>
            <w:tcW w:w="1848" w:type="dxa"/>
            <w:shd w:val="clear" w:color="FFFFFF" w:fill="FFFFFF"/>
            <w:noWrap/>
            <w:hideMark/>
          </w:tcPr>
          <w:p w14:paraId="337CD110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/33 in rectal swabs contained culturable virus. In the corresponding respiratory samples, 11/33 samples contained culturable virus. For 3 of the culturable respiratory samples, the paired rectal sample was negative by RT-PCR)</w:t>
            </w:r>
          </w:p>
        </w:tc>
        <w:tc>
          <w:tcPr>
            <w:tcW w:w="2976" w:type="dxa"/>
            <w:gridSpan w:val="2"/>
            <w:shd w:val="clear" w:color="FFFFFF" w:fill="FFFFFF"/>
            <w:hideMark/>
          </w:tcPr>
          <w:p w14:paraId="566D2B3A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/33 pharyngeal swabs positive. Median concentration of SARS-CoV-2 RNA was 2,190,186 IU/ml (IQR 237,929 to 12,446,910)</w:t>
            </w:r>
          </w:p>
        </w:tc>
        <w:tc>
          <w:tcPr>
            <w:tcW w:w="2699" w:type="dxa"/>
            <w:shd w:val="clear" w:color="FFFFFF" w:fill="FFFFFF"/>
            <w:hideMark/>
          </w:tcPr>
          <w:p w14:paraId="352036CC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07B9B" w:rsidRPr="00A07B9B" w14:paraId="03EE7CA7" w14:textId="77777777" w:rsidTr="00A07B9B">
        <w:trPr>
          <w:trHeight w:val="2775"/>
        </w:trPr>
        <w:tc>
          <w:tcPr>
            <w:tcW w:w="1754" w:type="dxa"/>
            <w:shd w:val="clear" w:color="FFFFFF" w:fill="FFFFFF"/>
            <w:hideMark/>
          </w:tcPr>
          <w:p w14:paraId="2EDCF807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beiro, 2022</w:t>
            </w:r>
          </w:p>
        </w:tc>
        <w:tc>
          <w:tcPr>
            <w:tcW w:w="1927" w:type="dxa"/>
            <w:shd w:val="clear" w:color="FFFFFF" w:fill="FFFFFF"/>
            <w:hideMark/>
          </w:tcPr>
          <w:p w14:paraId="6E23F863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-values of positive-RS samples ranged from 25.2 to 36.4,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with a median value of 33.5.</w:t>
            </w:r>
          </w:p>
        </w:tc>
        <w:tc>
          <w:tcPr>
            <w:tcW w:w="1989" w:type="dxa"/>
            <w:shd w:val="clear" w:color="FFFFFF" w:fill="FFFFFF"/>
            <w:hideMark/>
          </w:tcPr>
          <w:p w14:paraId="74FCD19E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3 rectal swabs samples, with a median of two samples (ranging from 1 to 5) per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individual, collected during home visits using a sterile cotton swab and immersed in sterile tubes containing viral transport media (VTM).</w:t>
            </w:r>
          </w:p>
        </w:tc>
        <w:tc>
          <w:tcPr>
            <w:tcW w:w="1843" w:type="dxa"/>
            <w:shd w:val="clear" w:color="FFFFFF" w:fill="FFFFFF"/>
            <w:hideMark/>
          </w:tcPr>
          <w:p w14:paraId="22028AB8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gN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RNA are detected from RS samples, which provides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evidence of active SARS-CoV-2 replication in intestinal cells. As sg mRNA is transcribed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only in infected cells and is not packaged into virions, its detection indicates the presence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of actively infected cells in samples. evidence of replication and sg mRNA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detection 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demonstrated by increasing viral load after viral isolation in cell culture of a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clinical RS sample (S4), passage 1 (S3), passage 2 (S2), and positive control (S1). The rectal swab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sample (id_30771) was collected from a 68-year-old woman who tested positive for SARS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CoV-2, with a Ct value of 25.2. A cytopathic effect (CPE) was observed after 3 days of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incubation, and the Ct value of the infected-culture supernatant was 9.1. A second-round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passage (2P), performed three days post-infection, generated a viral stock</w:t>
            </w:r>
          </w:p>
        </w:tc>
        <w:tc>
          <w:tcPr>
            <w:tcW w:w="1848" w:type="dxa"/>
            <w:shd w:val="clear" w:color="FFFFFF" w:fill="FFFFFF"/>
            <w:noWrap/>
            <w:hideMark/>
          </w:tcPr>
          <w:p w14:paraId="5690731C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/ 14 (presence of infectious SARS-CoV-2 from 1 out of 14 rectal swab samples inoculated in Vero cells. Evidence of replication and sg mRNA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detection demonstrated by increasing viral load after viral isolation in cell culture of a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clinical RS sample (S4), passage 1 (S3), passage 2 (S2), and positive control (S1))</w:t>
            </w:r>
          </w:p>
        </w:tc>
        <w:tc>
          <w:tcPr>
            <w:tcW w:w="2976" w:type="dxa"/>
            <w:gridSpan w:val="2"/>
            <w:shd w:val="clear" w:color="FFFFFF" w:fill="FFFFFF"/>
            <w:hideMark/>
          </w:tcPr>
          <w:p w14:paraId="7E9CD0D6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2% (350/697) nasopharyngeal swabs positive</w:t>
            </w:r>
          </w:p>
        </w:tc>
        <w:tc>
          <w:tcPr>
            <w:tcW w:w="2699" w:type="dxa"/>
            <w:shd w:val="clear" w:color="FFFFFF" w:fill="FFFFFF"/>
            <w:hideMark/>
          </w:tcPr>
          <w:p w14:paraId="61048F83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t provided </w:t>
            </w:r>
          </w:p>
        </w:tc>
      </w:tr>
      <w:tr w:rsidR="00A07B9B" w:rsidRPr="00A07B9B" w14:paraId="79C34697" w14:textId="77777777" w:rsidTr="00A07B9B">
        <w:trPr>
          <w:trHeight w:val="2775"/>
        </w:trPr>
        <w:tc>
          <w:tcPr>
            <w:tcW w:w="1754" w:type="dxa"/>
            <w:shd w:val="clear" w:color="FFFFFF" w:fill="FFFFFF"/>
            <w:hideMark/>
          </w:tcPr>
          <w:p w14:paraId="6F30CD56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Wölfel 2020</w:t>
            </w:r>
          </w:p>
        </w:tc>
        <w:tc>
          <w:tcPr>
            <w:tcW w:w="1927" w:type="dxa"/>
            <w:shd w:val="clear" w:color="auto" w:fill="auto"/>
            <w:hideMark/>
          </w:tcPr>
          <w:p w14:paraId="3E423EB3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R   </w:t>
            </w:r>
          </w:p>
        </w:tc>
        <w:tc>
          <w:tcPr>
            <w:tcW w:w="1989" w:type="dxa"/>
            <w:shd w:val="clear" w:color="auto" w:fill="auto"/>
            <w:hideMark/>
          </w:tcPr>
          <w:p w14:paraId="0E6C2695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R  </w:t>
            </w:r>
          </w:p>
        </w:tc>
        <w:tc>
          <w:tcPr>
            <w:tcW w:w="1843" w:type="dxa"/>
            <w:shd w:val="clear" w:color="auto" w:fill="auto"/>
            <w:hideMark/>
          </w:tcPr>
          <w:p w14:paraId="6610D587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ture supernatant was collected after 0,1,3,5 days and used in RT-PCR analysis.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14:paraId="2EDC8D1C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13</w:t>
            </w:r>
          </w:p>
        </w:tc>
        <w:tc>
          <w:tcPr>
            <w:tcW w:w="2976" w:type="dxa"/>
            <w:gridSpan w:val="2"/>
            <w:shd w:val="clear" w:color="FFFFFF" w:fill="FFFFFF"/>
            <w:hideMark/>
          </w:tcPr>
          <w:p w14:paraId="5E1E48AE" w14:textId="4C78E5E1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R for the 4 patients providing the 13 </w:t>
            </w:r>
            <w:proofErr w:type="spellStart"/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ecal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ples. However, overall: "The average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virus RNA load was 6.76 × 105 copies per whole swab until day 5, and 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the maximum load was 7.11 × 108 copies per swab. Swab samples taken 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after day 5 had an average viral load of 3.44 × 105 copies per swab".</w:t>
            </w:r>
          </w:p>
        </w:tc>
        <w:tc>
          <w:tcPr>
            <w:tcW w:w="2699" w:type="dxa"/>
            <w:shd w:val="clear" w:color="FFFFFF" w:fill="FFFFFF"/>
            <w:hideMark/>
          </w:tcPr>
          <w:p w14:paraId="4AD72F6D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l had mild disease. 1/13 had intermittent 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rrhoea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  <w:tr w:rsidR="00A07B9B" w:rsidRPr="00A07B9B" w14:paraId="5781D4E8" w14:textId="77777777" w:rsidTr="00A07B9B">
        <w:trPr>
          <w:trHeight w:val="1417"/>
        </w:trPr>
        <w:tc>
          <w:tcPr>
            <w:tcW w:w="1754" w:type="dxa"/>
            <w:shd w:val="clear" w:color="FFFFFF" w:fill="FFFFFF"/>
            <w:hideMark/>
          </w:tcPr>
          <w:p w14:paraId="5378143A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ao, 2020</w:t>
            </w:r>
          </w:p>
        </w:tc>
        <w:tc>
          <w:tcPr>
            <w:tcW w:w="1927" w:type="dxa"/>
            <w:shd w:val="clear" w:color="auto" w:fill="auto"/>
            <w:hideMark/>
          </w:tcPr>
          <w:p w14:paraId="40ACDB33" w14:textId="3F02192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&lt;=28 for all 3 </w:t>
            </w:r>
            <w:proofErr w:type="spellStart"/>
            <w:r w:rsidR="008753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ecal</w:t>
            </w:r>
            <w:proofErr w:type="spellEnd"/>
            <w:r w:rsidR="008753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es tested by viral culture</w:t>
            </w:r>
            <w:r w:rsidR="008753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rom 3 patients from  a cohort of 11      patients</w:t>
            </w:r>
          </w:p>
        </w:tc>
        <w:tc>
          <w:tcPr>
            <w:tcW w:w="1989" w:type="dxa"/>
            <w:shd w:val="clear" w:color="auto" w:fill="auto"/>
            <w:hideMark/>
          </w:tcPr>
          <w:p w14:paraId="4261FD1B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amples with Ct =&lt;28 selected for cell culture.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437DCE2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ulture supernatant was tested by </w:t>
            </w:r>
            <w:proofErr w:type="spell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RT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PCR analysis.</w:t>
            </w:r>
          </w:p>
        </w:tc>
        <w:tc>
          <w:tcPr>
            <w:tcW w:w="1848" w:type="dxa"/>
            <w:shd w:val="clear" w:color="auto" w:fill="auto"/>
            <w:hideMark/>
          </w:tcPr>
          <w:p w14:paraId="2E21AF68" w14:textId="20E8403B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/</w:t>
            </w:r>
            <w:r w:rsidR="008753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gridSpan w:val="2"/>
            <w:shd w:val="clear" w:color="FFFFFF" w:fill="FFFFFF"/>
            <w:hideMark/>
          </w:tcPr>
          <w:p w14:paraId="5D52F26F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699" w:type="dxa"/>
            <w:shd w:val="clear" w:color="FFFFFF" w:fill="FFFFFF"/>
            <w:hideMark/>
          </w:tcPr>
          <w:p w14:paraId="522B7B5E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vere disease in all 3 patients (they later recovered). </w:t>
            </w:r>
          </w:p>
        </w:tc>
      </w:tr>
      <w:tr w:rsidR="00A07B9B" w:rsidRPr="00A07B9B" w14:paraId="7AE6D144" w14:textId="77777777" w:rsidTr="00A07B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5512" w:type="dxa"/>
          <w:trHeight w:val="276"/>
        </w:trPr>
        <w:tc>
          <w:tcPr>
            <w:tcW w:w="95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541CF0" w14:textId="0D4B2586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  <w:proofErr w:type="gram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ose</w:t>
            </w:r>
            <w:proofErr w:type="gram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rom whom </w:t>
            </w:r>
            <w:proofErr w:type="spellStart"/>
            <w:r w:rsidR="00B416F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ecal</w:t>
            </w:r>
            <w:proofErr w:type="spellEnd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amples were obtained and subjected to viral culture. </w:t>
            </w:r>
          </w:p>
        </w:tc>
      </w:tr>
      <w:tr w:rsidR="00A07B9B" w:rsidRPr="00A07B9B" w14:paraId="3896D260" w14:textId="77777777" w:rsidTr="00A07B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5512" w:type="dxa"/>
          <w:trHeight w:val="276"/>
        </w:trPr>
        <w:tc>
          <w:tcPr>
            <w:tcW w:w="95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hideMark/>
          </w:tcPr>
          <w:p w14:paraId="03F712BF" w14:textId="2885C2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*sampling date reported as calendar date, unclear if this equals admission date or </w:t>
            </w:r>
            <w:proofErr w:type="gramStart"/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ctor.</w:t>
            </w:r>
          </w:p>
        </w:tc>
      </w:tr>
      <w:tr w:rsidR="00A07B9B" w:rsidRPr="00A07B9B" w14:paraId="70B836B3" w14:textId="77777777" w:rsidTr="00A07B9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5512" w:type="dxa"/>
          <w:trHeight w:val="276"/>
        </w:trPr>
        <w:tc>
          <w:tcPr>
            <w:tcW w:w="95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6E11" w14:textId="77777777" w:rsidR="00A07B9B" w:rsidRPr="00A07B9B" w:rsidRDefault="00A07B9B" w:rsidP="00A07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7B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R = not reported</w:t>
            </w:r>
          </w:p>
        </w:tc>
      </w:tr>
    </w:tbl>
    <w:p w14:paraId="4026129B" w14:textId="77777777" w:rsidR="00A07B9B" w:rsidRDefault="00A07B9B"/>
    <w:sectPr w:rsidR="00A07B9B" w:rsidSect="002E4F2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B9B"/>
    <w:rsid w:val="001405A8"/>
    <w:rsid w:val="002E4F2D"/>
    <w:rsid w:val="006A2BB5"/>
    <w:rsid w:val="007837CB"/>
    <w:rsid w:val="0087531B"/>
    <w:rsid w:val="008853A6"/>
    <w:rsid w:val="00A07B9B"/>
    <w:rsid w:val="00B416FC"/>
    <w:rsid w:val="00C30EAB"/>
    <w:rsid w:val="00CB14C6"/>
    <w:rsid w:val="00D22F79"/>
    <w:rsid w:val="00D959BB"/>
    <w:rsid w:val="00E72E37"/>
    <w:rsid w:val="00F5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56003"/>
  <w15:chartTrackingRefBased/>
  <w15:docId w15:val="{E3F64A4E-8761-4A43-84CC-8DA28EB33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568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7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93</Words>
  <Characters>11934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dini Sara</dc:creator>
  <cp:keywords/>
  <dc:description/>
  <cp:lastModifiedBy>Gandini Sara</cp:lastModifiedBy>
  <cp:revision>2</cp:revision>
  <dcterms:created xsi:type="dcterms:W3CDTF">2024-06-11T08:16:00Z</dcterms:created>
  <dcterms:modified xsi:type="dcterms:W3CDTF">2024-06-11T08:16:00Z</dcterms:modified>
</cp:coreProperties>
</file>